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1EFA1" w14:textId="3BC111CD" w:rsidR="00822EFD" w:rsidRPr="00983A54" w:rsidRDefault="00525E95">
      <w:pPr>
        <w:rPr>
          <w:rFonts w:ascii="Arial" w:hAnsi="Arial" w:cs="Arial"/>
          <w:b/>
          <w:sz w:val="22"/>
          <w:szCs w:val="22"/>
        </w:rPr>
      </w:pPr>
      <w:r w:rsidRPr="00983A54">
        <w:rPr>
          <w:rFonts w:ascii="Arial" w:hAnsi="Arial" w:cs="Arial"/>
          <w:b/>
          <w:sz w:val="22"/>
          <w:szCs w:val="22"/>
        </w:rPr>
        <w:t xml:space="preserve">Supplementary information </w:t>
      </w:r>
    </w:p>
    <w:p w14:paraId="78D4AFF3" w14:textId="126EEC40" w:rsidR="00525E95" w:rsidRPr="00983A54" w:rsidRDefault="00525E95">
      <w:pPr>
        <w:rPr>
          <w:rFonts w:ascii="Arial" w:hAnsi="Arial" w:cs="Arial"/>
          <w:sz w:val="22"/>
          <w:szCs w:val="22"/>
        </w:rPr>
      </w:pPr>
    </w:p>
    <w:p w14:paraId="446A072D" w14:textId="4C7D970C" w:rsidR="00525E95" w:rsidRPr="00983A54" w:rsidRDefault="00525E95">
      <w:pPr>
        <w:rPr>
          <w:rFonts w:ascii="Arial" w:hAnsi="Arial" w:cs="Arial"/>
          <w:sz w:val="22"/>
          <w:szCs w:val="22"/>
        </w:rPr>
      </w:pPr>
      <w:r w:rsidRPr="00983A54">
        <w:rPr>
          <w:rFonts w:ascii="Arial" w:hAnsi="Arial" w:cs="Arial"/>
          <w:sz w:val="22"/>
          <w:szCs w:val="22"/>
        </w:rPr>
        <w:t>Real time PCR primers utilized in the study</w:t>
      </w:r>
    </w:p>
    <w:p w14:paraId="7E7339CD" w14:textId="257D7B50" w:rsidR="00525E95" w:rsidRDefault="00525E95"/>
    <w:tbl>
      <w:tblPr>
        <w:tblW w:w="8556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02"/>
        <w:gridCol w:w="3566"/>
        <w:gridCol w:w="2770"/>
        <w:gridCol w:w="484"/>
        <w:gridCol w:w="490"/>
        <w:gridCol w:w="444"/>
      </w:tblGrid>
      <w:tr w:rsidR="00B0135A" w:rsidRPr="009275F1" w14:paraId="2A579F12" w14:textId="77777777" w:rsidTr="002E729C">
        <w:trPr>
          <w:trHeight w:val="255"/>
          <w:jc w:val="center"/>
        </w:trPr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EDC3D3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275F1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Gene</w:t>
            </w:r>
          </w:p>
        </w:tc>
        <w:tc>
          <w:tcPr>
            <w:tcW w:w="3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7E3A10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275F1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Forward</w:t>
            </w:r>
          </w:p>
        </w:tc>
        <w:tc>
          <w:tcPr>
            <w:tcW w:w="2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864B6F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275F1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Reverse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08B013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</w:tr>
      <w:tr w:rsidR="00B0135A" w:rsidRPr="009275F1" w14:paraId="6B92587C" w14:textId="77777777" w:rsidTr="002E729C">
        <w:trPr>
          <w:gridAfter w:val="1"/>
          <w:wAfter w:w="444" w:type="dxa"/>
          <w:trHeight w:val="255"/>
          <w:jc w:val="center"/>
        </w:trPr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4B07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5569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2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67F61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64BC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0135A" w:rsidRPr="009275F1" w14:paraId="5C0B5B8A" w14:textId="77777777" w:rsidTr="002E729C">
        <w:trPr>
          <w:trHeight w:val="255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853B" w14:textId="756EBD9E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Plp1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0FC2" w14:textId="77777777" w:rsidR="00B0135A" w:rsidRPr="00F04A65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04A65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GCCCCTACCAGACATCTAGC</w:t>
            </w:r>
          </w:p>
        </w:tc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71D2" w14:textId="77777777" w:rsidR="00B0135A" w:rsidRPr="00F04A65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04A65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AGTCAGCCGCAAAACAGACT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7827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0135A" w:rsidRPr="009275F1" w14:paraId="5B03D8B4" w14:textId="77777777" w:rsidTr="002E729C">
        <w:trPr>
          <w:trHeight w:val="255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A223" w14:textId="5DBAB07E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Mbp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ECDB" w14:textId="77777777" w:rsidR="00B0135A" w:rsidRPr="00F04A65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04A6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TCACACACGAGAACTAC</w:t>
            </w:r>
          </w:p>
        </w:tc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8D17" w14:textId="77777777" w:rsidR="00B0135A" w:rsidRPr="00F04A65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04A6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TTGAAGAAATGGACTACTG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64D3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0135A" w:rsidRPr="009275F1" w14:paraId="7ECD6766" w14:textId="77777777" w:rsidTr="002E729C">
        <w:trPr>
          <w:trHeight w:val="255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5A5E" w14:textId="6875863F" w:rsidR="00B0135A" w:rsidRPr="009275F1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Cnp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8DFB" w14:textId="77777777" w:rsidR="00B0135A" w:rsidRPr="00F04A65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04A6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TTCTGAGACCCTCCGAAAA</w:t>
            </w:r>
          </w:p>
        </w:tc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3BB1D" w14:textId="77777777" w:rsidR="00B0135A" w:rsidRPr="00F04A65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04A6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CTTGGGTTCATCTCCAGAA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14B6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0135A" w:rsidRPr="009275F1" w14:paraId="3ECF7085" w14:textId="77777777" w:rsidTr="002E729C">
        <w:trPr>
          <w:trHeight w:val="255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B9BA" w14:textId="063D890B" w:rsidR="00B0135A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eastAsia="es-ES"/>
              </w:rPr>
              <w:t>Pdgfr</w:t>
            </w:r>
            <w:r w:rsidRPr="00B0135A">
              <w:rPr>
                <w:rFonts w:ascii="Symbol" w:eastAsia="Times New Roman" w:hAnsi="Symbol"/>
                <w:i/>
                <w:sz w:val="20"/>
                <w:szCs w:val="20"/>
                <w:lang w:eastAsia="es-ES"/>
              </w:rPr>
              <w:t>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F035" w14:textId="77777777" w:rsidR="00B0135A" w:rsidRPr="00F04A65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04A6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GAAGGACTGGAAGCTTGGGGC</w:t>
            </w:r>
          </w:p>
        </w:tc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00B7" w14:textId="77777777" w:rsidR="00B0135A" w:rsidRPr="00F04A65" w:rsidRDefault="00B0135A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F04A65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AGATGAGGCCCGGCCCTGTGA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2FB0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0135A" w:rsidRPr="009275F1" w14:paraId="5C74D79B" w14:textId="77777777" w:rsidTr="002E729C">
        <w:trPr>
          <w:trHeight w:val="255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6247" w14:textId="2847BCD0" w:rsidR="00B0135A" w:rsidRPr="00F32DA9" w:rsidRDefault="00005B46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0DF7" w14:textId="3B76C0BB" w:rsidR="00B0135A" w:rsidRPr="00F04A65" w:rsidRDefault="00005B46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05B4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ACAGCAACTCCCACTCTTC</w:t>
            </w:r>
          </w:p>
        </w:tc>
        <w:tc>
          <w:tcPr>
            <w:tcW w:w="32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A435" w14:textId="701AA5EC" w:rsidR="00B0135A" w:rsidRPr="00F04A65" w:rsidRDefault="00005B46" w:rsidP="002E729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005B4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CTGTTGCTGTAGCCGTATT</w:t>
            </w:r>
          </w:p>
        </w:tc>
        <w:tc>
          <w:tcPr>
            <w:tcW w:w="9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592C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0135A" w:rsidRPr="009275F1" w14:paraId="475F8563" w14:textId="77777777" w:rsidTr="002E729C">
        <w:trPr>
          <w:trHeight w:val="255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415C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170E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92325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F89D" w14:textId="77777777" w:rsidR="00B0135A" w:rsidRPr="009275F1" w:rsidRDefault="00B0135A" w:rsidP="002E729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59F0800E" w14:textId="11694C1D" w:rsidR="00525E95" w:rsidRDefault="00525E95"/>
    <w:p w14:paraId="0F99A88A" w14:textId="14E36BDC" w:rsidR="00B0135A" w:rsidRDefault="00B0135A"/>
    <w:p w14:paraId="60F13307" w14:textId="594B8867" w:rsidR="00B0135A" w:rsidRPr="00983A54" w:rsidRDefault="00B0135A">
      <w:pPr>
        <w:rPr>
          <w:rFonts w:ascii="Arial" w:hAnsi="Arial" w:cs="Arial"/>
          <w:sz w:val="22"/>
          <w:szCs w:val="22"/>
        </w:rPr>
      </w:pPr>
      <w:r w:rsidRPr="00983A54">
        <w:rPr>
          <w:rFonts w:ascii="Arial" w:hAnsi="Arial" w:cs="Arial"/>
          <w:sz w:val="22"/>
          <w:szCs w:val="22"/>
        </w:rPr>
        <w:t>Antibodies utilized in the study</w:t>
      </w:r>
    </w:p>
    <w:p w14:paraId="41BCB60D" w14:textId="27CCC43B" w:rsidR="00B0135A" w:rsidRPr="00983A54" w:rsidRDefault="00B0135A">
      <w:pPr>
        <w:rPr>
          <w:rFonts w:ascii="Arial" w:hAnsi="Arial" w:cs="Arial"/>
          <w:sz w:val="22"/>
          <w:szCs w:val="22"/>
        </w:rPr>
      </w:pPr>
      <w:r w:rsidRPr="00983A54">
        <w:rPr>
          <w:rFonts w:ascii="Arial" w:hAnsi="Arial" w:cs="Arial"/>
          <w:sz w:val="22"/>
          <w:szCs w:val="22"/>
        </w:rPr>
        <w:t>Primary antibod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86"/>
        <w:gridCol w:w="1867"/>
        <w:gridCol w:w="2042"/>
        <w:gridCol w:w="1563"/>
        <w:gridCol w:w="1354"/>
        <w:gridCol w:w="1164"/>
      </w:tblGrid>
      <w:tr w:rsidR="00B0135A" w:rsidRPr="006B0DFD" w14:paraId="5878E366" w14:textId="77777777" w:rsidTr="002E729C">
        <w:trPr>
          <w:trHeight w:val="27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7E326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1F20D10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DEBD3CA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28AFF9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F3A7CC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B0135A" w:rsidRPr="006B0DFD" w14:paraId="76F58D85" w14:textId="77777777" w:rsidTr="002E729C">
        <w:trPr>
          <w:trHeight w:val="367"/>
        </w:trPr>
        <w:tc>
          <w:tcPr>
            <w:tcW w:w="1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B892EE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E97AE5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1C7324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79FEA7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2B0696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A891FD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C</w:t>
            </w:r>
          </w:p>
        </w:tc>
      </w:tr>
      <w:tr w:rsidR="00B0135A" w:rsidRPr="006B0DFD" w14:paraId="54DC12B0" w14:textId="77777777" w:rsidTr="002E729C">
        <w:trPr>
          <w:trHeight w:val="330"/>
        </w:trPr>
        <w:tc>
          <w:tcPr>
            <w:tcW w:w="15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4315D6" w14:textId="77777777" w:rsidR="00B0135A" w:rsidRPr="00B0135A" w:rsidRDefault="00B0135A" w:rsidP="002E72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13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UB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A98996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1006F9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186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E8633C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33DA66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4E6095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50</w:t>
            </w:r>
          </w:p>
        </w:tc>
      </w:tr>
      <w:tr w:rsidR="00B0135A" w:rsidRPr="006B0DFD" w14:paraId="652868E7" w14:textId="77777777" w:rsidTr="002E729C">
        <w:trPr>
          <w:trHeight w:val="250"/>
        </w:trPr>
        <w:tc>
          <w:tcPr>
            <w:tcW w:w="15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C5CC9F" w14:textId="2CDCAA9C" w:rsidR="00B0135A" w:rsidRPr="00B0135A" w:rsidRDefault="00B0135A" w:rsidP="002E72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13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NP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47ABB4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92FE37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102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2F7E6B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117AB4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5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9D2F31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50</w:t>
            </w:r>
          </w:p>
        </w:tc>
      </w:tr>
      <w:tr w:rsidR="00B0135A" w:rsidRPr="006B0DFD" w14:paraId="0E2419CC" w14:textId="77777777" w:rsidTr="002E729C">
        <w:trPr>
          <w:trHeight w:val="250"/>
        </w:trPr>
        <w:tc>
          <w:tcPr>
            <w:tcW w:w="15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4D5ABB" w14:textId="77777777" w:rsidR="00B0135A" w:rsidRPr="00B0135A" w:rsidRDefault="00B0135A" w:rsidP="002E72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13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9E9897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50BED5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5-1573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B5D363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7B46EB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5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5C89ED" w14:textId="77777777" w:rsidR="00B0135A" w:rsidRPr="006B0DFD" w:rsidRDefault="00B0135A" w:rsidP="002E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19FE72A4" w14:textId="77777777" w:rsidR="00B0135A" w:rsidRDefault="00B0135A" w:rsidP="00B0135A">
      <w:pPr>
        <w:rPr>
          <w:b/>
        </w:rPr>
      </w:pPr>
    </w:p>
    <w:p w14:paraId="31081CA7" w14:textId="77777777" w:rsidR="009C7817" w:rsidRPr="00983A54" w:rsidRDefault="009C7817" w:rsidP="009C7817">
      <w:pPr>
        <w:rPr>
          <w:rFonts w:ascii="Arial" w:hAnsi="Arial" w:cs="Arial"/>
          <w:sz w:val="22"/>
          <w:szCs w:val="22"/>
        </w:rPr>
      </w:pPr>
      <w:r w:rsidRPr="00983A54">
        <w:rPr>
          <w:rFonts w:ascii="Arial" w:hAnsi="Arial" w:cs="Arial"/>
          <w:sz w:val="22"/>
          <w:szCs w:val="22"/>
        </w:rPr>
        <w:t>Secondary antibodies:</w:t>
      </w:r>
    </w:p>
    <w:p w14:paraId="1F400A56" w14:textId="77777777" w:rsidR="009C7817" w:rsidRPr="00983A54" w:rsidRDefault="009C7817" w:rsidP="009C7817">
      <w:pPr>
        <w:rPr>
          <w:rFonts w:ascii="Arial" w:hAnsi="Arial" w:cs="Arial"/>
          <w:sz w:val="22"/>
          <w:szCs w:val="22"/>
        </w:rPr>
      </w:pPr>
    </w:p>
    <w:p w14:paraId="76D94CA5" w14:textId="77777777" w:rsidR="009C7817" w:rsidRPr="00983A54" w:rsidRDefault="009C7817" w:rsidP="009C7817">
      <w:pPr>
        <w:rPr>
          <w:rFonts w:ascii="Arial" w:hAnsi="Arial" w:cs="Arial"/>
          <w:sz w:val="22"/>
          <w:szCs w:val="22"/>
        </w:rPr>
      </w:pPr>
      <w:r w:rsidRPr="00983A54">
        <w:rPr>
          <w:rFonts w:ascii="Arial" w:hAnsi="Arial" w:cs="Arial"/>
          <w:sz w:val="22"/>
          <w:szCs w:val="22"/>
        </w:rPr>
        <w:t>For WB, we used as secondary antibody, IRDye 680LT (Licor) in the red channel for mouse antibodies (CNP and GAPDH.</w:t>
      </w:r>
    </w:p>
    <w:p w14:paraId="095E5A1E" w14:textId="77777777" w:rsidR="009C7817" w:rsidRPr="00983A54" w:rsidRDefault="009C7817" w:rsidP="009C7817">
      <w:pPr>
        <w:rPr>
          <w:rFonts w:ascii="Arial" w:hAnsi="Arial" w:cs="Arial"/>
          <w:sz w:val="22"/>
          <w:szCs w:val="22"/>
        </w:rPr>
      </w:pPr>
    </w:p>
    <w:p w14:paraId="03B3F443" w14:textId="77777777" w:rsidR="009C7817" w:rsidRPr="00983A54" w:rsidRDefault="009C7817" w:rsidP="009C7817">
      <w:pPr>
        <w:rPr>
          <w:rFonts w:ascii="Arial" w:hAnsi="Arial" w:cs="Arial"/>
          <w:sz w:val="22"/>
          <w:szCs w:val="22"/>
        </w:rPr>
      </w:pPr>
      <w:r w:rsidRPr="00983A54">
        <w:rPr>
          <w:rFonts w:ascii="Arial" w:hAnsi="Arial" w:cs="Arial"/>
          <w:sz w:val="22"/>
          <w:szCs w:val="22"/>
        </w:rPr>
        <w:t>For IHC, We used Cy3 (Jackson IR, 715-165-150) for CNP and AF488 (Jackson IR, 712-545-150) for Tubulin.</w:t>
      </w:r>
    </w:p>
    <w:p w14:paraId="29AE6D22" w14:textId="77777777" w:rsidR="009C7817" w:rsidRDefault="009C7817" w:rsidP="009C7817"/>
    <w:p w14:paraId="4B8C6F99" w14:textId="180FCBBF" w:rsidR="00B0135A" w:rsidRDefault="00B0135A" w:rsidP="009C7817"/>
    <w:sectPr w:rsidR="00B0135A" w:rsidSect="00656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E95"/>
    <w:rsid w:val="00005B46"/>
    <w:rsid w:val="0001609B"/>
    <w:rsid w:val="00026A61"/>
    <w:rsid w:val="000414BC"/>
    <w:rsid w:val="00056316"/>
    <w:rsid w:val="00091F8E"/>
    <w:rsid w:val="00094CC2"/>
    <w:rsid w:val="000B533E"/>
    <w:rsid w:val="000C50B9"/>
    <w:rsid w:val="000F582F"/>
    <w:rsid w:val="00173862"/>
    <w:rsid w:val="001828A8"/>
    <w:rsid w:val="001960F4"/>
    <w:rsid w:val="001B257C"/>
    <w:rsid w:val="001F6F46"/>
    <w:rsid w:val="001F745A"/>
    <w:rsid w:val="0020416B"/>
    <w:rsid w:val="0021399D"/>
    <w:rsid w:val="00232F11"/>
    <w:rsid w:val="0025133E"/>
    <w:rsid w:val="0025494F"/>
    <w:rsid w:val="0027032C"/>
    <w:rsid w:val="00287D16"/>
    <w:rsid w:val="002D6B94"/>
    <w:rsid w:val="002E2A17"/>
    <w:rsid w:val="002F1195"/>
    <w:rsid w:val="002F6D61"/>
    <w:rsid w:val="00300238"/>
    <w:rsid w:val="00307A23"/>
    <w:rsid w:val="00310231"/>
    <w:rsid w:val="00316B68"/>
    <w:rsid w:val="003214C2"/>
    <w:rsid w:val="00333590"/>
    <w:rsid w:val="00345329"/>
    <w:rsid w:val="003604B1"/>
    <w:rsid w:val="003652A6"/>
    <w:rsid w:val="00387217"/>
    <w:rsid w:val="003B17B1"/>
    <w:rsid w:val="003C365B"/>
    <w:rsid w:val="003D6693"/>
    <w:rsid w:val="003F6544"/>
    <w:rsid w:val="00414691"/>
    <w:rsid w:val="0041795D"/>
    <w:rsid w:val="00442706"/>
    <w:rsid w:val="00447641"/>
    <w:rsid w:val="00450C8F"/>
    <w:rsid w:val="004638BD"/>
    <w:rsid w:val="00473575"/>
    <w:rsid w:val="00495F63"/>
    <w:rsid w:val="004F7561"/>
    <w:rsid w:val="00525E95"/>
    <w:rsid w:val="00526D25"/>
    <w:rsid w:val="0055792F"/>
    <w:rsid w:val="005657EC"/>
    <w:rsid w:val="0058067C"/>
    <w:rsid w:val="00593806"/>
    <w:rsid w:val="005A1015"/>
    <w:rsid w:val="005A4D20"/>
    <w:rsid w:val="005E5228"/>
    <w:rsid w:val="006323F6"/>
    <w:rsid w:val="00643DE4"/>
    <w:rsid w:val="0065604B"/>
    <w:rsid w:val="006617DD"/>
    <w:rsid w:val="00665207"/>
    <w:rsid w:val="006704B8"/>
    <w:rsid w:val="006803E6"/>
    <w:rsid w:val="00682284"/>
    <w:rsid w:val="006A00FF"/>
    <w:rsid w:val="006A575E"/>
    <w:rsid w:val="006B1D83"/>
    <w:rsid w:val="006B246B"/>
    <w:rsid w:val="006D7914"/>
    <w:rsid w:val="006E761D"/>
    <w:rsid w:val="006F16E6"/>
    <w:rsid w:val="00703025"/>
    <w:rsid w:val="00711854"/>
    <w:rsid w:val="007240E1"/>
    <w:rsid w:val="0072636A"/>
    <w:rsid w:val="007335B0"/>
    <w:rsid w:val="00747315"/>
    <w:rsid w:val="0075246C"/>
    <w:rsid w:val="00753A35"/>
    <w:rsid w:val="00780129"/>
    <w:rsid w:val="00783023"/>
    <w:rsid w:val="007C0909"/>
    <w:rsid w:val="007C4687"/>
    <w:rsid w:val="00803EC1"/>
    <w:rsid w:val="00822EFD"/>
    <w:rsid w:val="00830F62"/>
    <w:rsid w:val="0083268A"/>
    <w:rsid w:val="008425B5"/>
    <w:rsid w:val="00846B66"/>
    <w:rsid w:val="008623F2"/>
    <w:rsid w:val="008723AB"/>
    <w:rsid w:val="00875ED6"/>
    <w:rsid w:val="00876E7F"/>
    <w:rsid w:val="00881C58"/>
    <w:rsid w:val="00884238"/>
    <w:rsid w:val="008E500C"/>
    <w:rsid w:val="009017C4"/>
    <w:rsid w:val="0091597F"/>
    <w:rsid w:val="009221D7"/>
    <w:rsid w:val="009416B3"/>
    <w:rsid w:val="00973AB9"/>
    <w:rsid w:val="00980E96"/>
    <w:rsid w:val="00983A54"/>
    <w:rsid w:val="00984FD5"/>
    <w:rsid w:val="009942EB"/>
    <w:rsid w:val="009A2339"/>
    <w:rsid w:val="009C2EDB"/>
    <w:rsid w:val="009C7817"/>
    <w:rsid w:val="009D199C"/>
    <w:rsid w:val="009E0429"/>
    <w:rsid w:val="00A3391C"/>
    <w:rsid w:val="00A33FC3"/>
    <w:rsid w:val="00A35A1E"/>
    <w:rsid w:val="00A51ABB"/>
    <w:rsid w:val="00A53EF1"/>
    <w:rsid w:val="00A55961"/>
    <w:rsid w:val="00A61DA3"/>
    <w:rsid w:val="00A63102"/>
    <w:rsid w:val="00A705BD"/>
    <w:rsid w:val="00A741AC"/>
    <w:rsid w:val="00AA68A2"/>
    <w:rsid w:val="00AE7F2A"/>
    <w:rsid w:val="00AF345E"/>
    <w:rsid w:val="00B0135A"/>
    <w:rsid w:val="00B04FFE"/>
    <w:rsid w:val="00B26FF0"/>
    <w:rsid w:val="00B47692"/>
    <w:rsid w:val="00B768FD"/>
    <w:rsid w:val="00B90F79"/>
    <w:rsid w:val="00C01025"/>
    <w:rsid w:val="00C14769"/>
    <w:rsid w:val="00C5186E"/>
    <w:rsid w:val="00C92667"/>
    <w:rsid w:val="00C92BC6"/>
    <w:rsid w:val="00CB0946"/>
    <w:rsid w:val="00CD6BCF"/>
    <w:rsid w:val="00CE3E72"/>
    <w:rsid w:val="00D1587D"/>
    <w:rsid w:val="00D60568"/>
    <w:rsid w:val="00D72DF9"/>
    <w:rsid w:val="00D92266"/>
    <w:rsid w:val="00DA500B"/>
    <w:rsid w:val="00DB5601"/>
    <w:rsid w:val="00DD4351"/>
    <w:rsid w:val="00DE67E3"/>
    <w:rsid w:val="00E00147"/>
    <w:rsid w:val="00E00287"/>
    <w:rsid w:val="00E20FB7"/>
    <w:rsid w:val="00E363E6"/>
    <w:rsid w:val="00E71746"/>
    <w:rsid w:val="00E7646C"/>
    <w:rsid w:val="00E9689C"/>
    <w:rsid w:val="00EB459A"/>
    <w:rsid w:val="00EC3038"/>
    <w:rsid w:val="00ED7230"/>
    <w:rsid w:val="00F121D9"/>
    <w:rsid w:val="00F32DA9"/>
    <w:rsid w:val="00F44A7F"/>
    <w:rsid w:val="00F4592A"/>
    <w:rsid w:val="00F45A01"/>
    <w:rsid w:val="00F57EF9"/>
    <w:rsid w:val="00F65727"/>
    <w:rsid w:val="00F726DE"/>
    <w:rsid w:val="00F812E0"/>
    <w:rsid w:val="00FC165B"/>
    <w:rsid w:val="00FC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9B39B"/>
  <w14:defaultImageDpi w14:val="32767"/>
  <w15:chartTrackingRefBased/>
  <w15:docId w15:val="{3B26E985-8585-3847-BAFD-965D8B54E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guillermo rodriguez</cp:lastModifiedBy>
  <cp:revision>6</cp:revision>
  <dcterms:created xsi:type="dcterms:W3CDTF">2022-11-15T22:15:00Z</dcterms:created>
  <dcterms:modified xsi:type="dcterms:W3CDTF">2023-03-15T16:45:00Z</dcterms:modified>
</cp:coreProperties>
</file>